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after="156" w:afterLines="50" w:line="36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ure S1.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Association between the viral positive rate and the interval between disease onset and hospital admission by logistic regression analysis.</w:t>
      </w:r>
    </w:p>
    <w:p>
      <w:pPr>
        <w:widowControl/>
        <w:jc w:val="center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8361045" cy="318262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73730" cy="3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440" w:right="1800" w:bottom="1440" w:left="1800" w:header="510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sz w:val="24"/>
          <w:szCs w:val="24"/>
        </w:rPr>
        <w:t xml:space="preserve">Both results of univariate analysis (Left panel) and the multivariate analysis by adjusting age, </w:t>
      </w:r>
      <w:r>
        <w:rPr>
          <w:rFonts w:hint="eastAsia" w:ascii="Times New Roman" w:hAnsi="Times New Roman" w:eastAsia="宋体" w:cs="Times New Roman"/>
          <w:sz w:val="24"/>
          <w:szCs w:val="24"/>
        </w:rPr>
        <w:t>sex</w:t>
      </w:r>
      <w:r>
        <w:rPr>
          <w:rFonts w:ascii="Times New Roman" w:hAnsi="Times New Roman" w:eastAsia="宋体" w:cs="Times New Roman"/>
          <w:sz w:val="24"/>
          <w:szCs w:val="24"/>
        </w:rPr>
        <w:t xml:space="preserve">, month, severity, and residence (Right Panel) were displayed. The box indicates the estimated odds ratio and the interval represents the 95% confidence interval of the odds ratio. 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>P</w:t>
      </w:r>
      <w:r>
        <w:rPr>
          <w:rFonts w:ascii="Times New Roman" w:hAnsi="Times New Roman" w:eastAsia="宋体" w:cs="Times New Roman"/>
          <w:sz w:val="24"/>
          <w:szCs w:val="24"/>
        </w:rPr>
        <w:t>-values were corrected using Holm’s method to account for multiple hypothesis testing.</w:t>
      </w:r>
    </w:p>
    <w:p>
      <w:pPr>
        <w:spacing w:after="156" w:afterLines="50"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ure S2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nteric virus detection rate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and coinfection rat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in patients with acute diarrhea.</w:t>
      </w:r>
    </w:p>
    <w:p>
      <w:pPr>
        <w:widowControl/>
        <w:jc w:val="left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8299450" cy="2792095"/>
            <wp:effectExtent l="0" t="0" r="635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21217" cy="2799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before="156" w:beforeLines="50" w:line="360" w:lineRule="auto"/>
        <w:jc w:val="left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440" w:right="1800" w:bottom="1440" w:left="1800" w:header="510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A) Enteric virus detection rate</w:t>
      </w:r>
      <w:r>
        <w:rPr>
          <w:rFonts w:ascii="Times New Roman" w:hAnsi="Times New Roman" w:eastAsia="宋体" w:cs="Times New Roman"/>
          <w:bCs/>
          <w:sz w:val="24"/>
          <w:szCs w:val="24"/>
        </w:rPr>
        <w:t xml:space="preserve"> and coinfection rate 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>in patients with acute diarrhea</w:t>
      </w:r>
      <w:r>
        <w:rPr>
          <w:rFonts w:ascii="Times New Roman" w:hAnsi="Times New Roman" w:eastAsia="宋体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 different age groups. (B)</w:t>
      </w:r>
      <w:r>
        <w:rPr>
          <w:rFonts w:ascii="Times New Roman" w:hAnsi="Times New Roman" w:eastAsia="宋体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nteric virus detection rate</w:t>
      </w:r>
      <w:r>
        <w:rPr>
          <w:rFonts w:ascii="Times New Roman" w:hAnsi="Times New Roman" w:eastAsia="宋体" w:cs="Times New Roman"/>
          <w:bCs/>
          <w:sz w:val="24"/>
          <w:szCs w:val="24"/>
        </w:rPr>
        <w:t xml:space="preserve"> and coinfection rate 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>in patients with acute diarrhea</w:t>
      </w:r>
      <w:r>
        <w:rPr>
          <w:rFonts w:ascii="Times New Roman" w:hAnsi="Times New Roman" w:eastAsia="宋体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or each pathogen. </w:t>
      </w:r>
      <w:r>
        <w:rPr>
          <w:rFonts w:ascii="Times New Roman" w:hAnsi="Times New Roman" w:eastAsia="宋体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blue bar indicates the detection rate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d the red bar</w:t>
      </w:r>
      <w:r>
        <w:rPr>
          <w:rFonts w:ascii="Times New Roman" w:hAnsi="Times New Roman" w:eastAsia="宋体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ndicates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 coinfection rate.</w:t>
      </w:r>
    </w:p>
    <w:p>
      <w:pPr>
        <w:widowControl/>
        <w:pBdr>
          <w:top w:val="none" w:color="auto" w:sz="0" w:space="1"/>
          <w:left w:val="none" w:color="auto" w:sz="0" w:space="4"/>
          <w:bottom w:val="none" w:color="auto" w:sz="0" w:space="1"/>
          <w:right w:val="none" w:color="auto" w:sz="0" w:space="4"/>
        </w:pBdr>
        <w:spacing w:after="143" w:afterLines="50"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Hlk87476482"/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1. Primers and probes used for detection of enteric viruses.</w:t>
      </w:r>
    </w:p>
    <w:tbl>
      <w:tblPr>
        <w:tblStyle w:val="4"/>
        <w:tblW w:w="465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1"/>
        <w:gridCol w:w="1883"/>
        <w:gridCol w:w="6357"/>
        <w:gridCol w:w="227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82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nteric viruses</w:t>
            </w:r>
          </w:p>
        </w:tc>
        <w:tc>
          <w:tcPr>
            <w:tcW w:w="71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imer and probe</w:t>
            </w:r>
          </w:p>
        </w:tc>
        <w:tc>
          <w:tcPr>
            <w:tcW w:w="255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quence (5’-3’)</w:t>
            </w:r>
          </w:p>
        </w:tc>
        <w:tc>
          <w:tcPr>
            <w:tcW w:w="91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etho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8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orovirus (GI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g 1F</w:t>
            </w:r>
          </w:p>
        </w:tc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GYTGGATGCGITTYCATGA</w:t>
            </w:r>
          </w:p>
        </w:tc>
        <w:tc>
          <w:tcPr>
            <w:tcW w:w="9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al-Time RT-PC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820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g 1R</w:t>
            </w:r>
          </w:p>
        </w:tc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TTAGACGCCATCATCATTYAC</w:t>
            </w:r>
          </w:p>
        </w:tc>
        <w:tc>
          <w:tcPr>
            <w:tcW w:w="9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820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obe Ring 1E</w:t>
            </w:r>
          </w:p>
        </w:tc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M-TGGACAGGRGAYCGC-MGBNFQ</w:t>
            </w:r>
          </w:p>
        </w:tc>
        <w:tc>
          <w:tcPr>
            <w:tcW w:w="9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8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orovirus (GII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g 2F</w:t>
            </w:r>
          </w:p>
        </w:tc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ARGARBCNATGTTYAGRTGGATGAG</w:t>
            </w:r>
          </w:p>
        </w:tc>
        <w:tc>
          <w:tcPr>
            <w:tcW w:w="9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al-Time RT-PC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820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g 2R</w:t>
            </w:r>
          </w:p>
        </w:tc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CGACGCCATCTTCATTCACA</w:t>
            </w:r>
          </w:p>
        </w:tc>
        <w:tc>
          <w:tcPr>
            <w:tcW w:w="9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820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obe Ring 2</w:t>
            </w:r>
          </w:p>
        </w:tc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y5/QUASAR670-TGGGAGGGCGATCGCAATCT-BHQ2</w:t>
            </w:r>
          </w:p>
        </w:tc>
        <w:tc>
          <w:tcPr>
            <w:tcW w:w="9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8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denoviru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d1</w:t>
            </w:r>
          </w:p>
        </w:tc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TCCCCATGGCICAYAACAC</w:t>
            </w:r>
          </w:p>
        </w:tc>
        <w:tc>
          <w:tcPr>
            <w:tcW w:w="9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C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820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d2</w:t>
            </w:r>
          </w:p>
        </w:tc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CCTGGTAKCCRATRTTGTA</w:t>
            </w:r>
          </w:p>
        </w:tc>
        <w:tc>
          <w:tcPr>
            <w:tcW w:w="9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8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stroviru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on269</w:t>
            </w:r>
          </w:p>
        </w:tc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AACTCAGGAAACAGGGTGT</w:t>
            </w:r>
          </w:p>
        </w:tc>
        <w:tc>
          <w:tcPr>
            <w:tcW w:w="9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T-PC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820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on270</w:t>
            </w:r>
          </w:p>
        </w:tc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CAGATGCATTGTCATTGGT</w:t>
            </w:r>
          </w:p>
        </w:tc>
        <w:tc>
          <w:tcPr>
            <w:tcW w:w="9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820" w:type="pct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apoviru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LV-5317</w:t>
            </w:r>
          </w:p>
        </w:tc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TCGCCACCTACRAWGCBTGGTT</w:t>
            </w:r>
          </w:p>
        </w:tc>
        <w:tc>
          <w:tcPr>
            <w:tcW w:w="919" w:type="pct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T-PC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820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LV-5749</w:t>
            </w:r>
          </w:p>
        </w:tc>
        <w:tc>
          <w:tcPr>
            <w:tcW w:w="25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GGRCYTCAAAVSTACCBCCCCA</w:t>
            </w:r>
          </w:p>
        </w:tc>
        <w:tc>
          <w:tcPr>
            <w:tcW w:w="919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headerReference r:id="rId3" w:type="default"/>
          <w:pgSz w:w="16838" w:h="11906" w:orient="landscape"/>
          <w:pgMar w:top="1440" w:right="1800" w:bottom="1440" w:left="1800" w:header="510" w:footer="992" w:gutter="0"/>
          <w:cols w:space="0" w:num="1"/>
          <w:docGrid w:type="lines" w:linePitch="286" w:charSpace="0"/>
        </w:sectPr>
      </w:pPr>
    </w:p>
    <w:p>
      <w:pPr>
        <w:widowControl/>
        <w:spacing w:after="120" w:afterLines="50"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S2. The pathogen spectrum of enteric viruses in patients with </w:t>
      </w:r>
      <w:r>
        <w:rPr>
          <w:rFonts w:ascii="Times New Roman" w:hAnsi="Times New Roman" w:cs="Times New Roman"/>
          <w:b/>
          <w:bCs/>
          <w:sz w:val="24"/>
          <w:szCs w:val="24"/>
        </w:rPr>
        <w:t>acute diarrhea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n Chongqing, China, 2009-2021.</w:t>
      </w:r>
    </w:p>
    <w:tbl>
      <w:tblPr>
        <w:tblStyle w:val="4"/>
        <w:tblW w:w="4782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4"/>
        <w:gridCol w:w="795"/>
        <w:gridCol w:w="1467"/>
        <w:gridCol w:w="251"/>
        <w:gridCol w:w="795"/>
        <w:gridCol w:w="1464"/>
        <w:gridCol w:w="251"/>
        <w:gridCol w:w="795"/>
        <w:gridCol w:w="1359"/>
        <w:gridCol w:w="251"/>
        <w:gridCol w:w="795"/>
        <w:gridCol w:w="1359"/>
        <w:gridCol w:w="251"/>
        <w:gridCol w:w="795"/>
        <w:gridCol w:w="135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795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Characteristics</w:t>
            </w:r>
          </w:p>
        </w:tc>
        <w:tc>
          <w:tcPr>
            <w:tcW w:w="794" w:type="pct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  <w:t>Rotavirus (n=1945)</w:t>
            </w:r>
          </w:p>
        </w:tc>
        <w:tc>
          <w:tcPr>
            <w:tcW w:w="8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793" w:type="pct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  <w:t>Norovirus (n=1719)</w:t>
            </w:r>
          </w:p>
        </w:tc>
        <w:tc>
          <w:tcPr>
            <w:tcW w:w="8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756" w:type="pct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  <w:t>Astrovirus (n=289)</w:t>
            </w:r>
          </w:p>
        </w:tc>
        <w:tc>
          <w:tcPr>
            <w:tcW w:w="8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756" w:type="pct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  <w:t>Adenovirus (n=285)</w:t>
            </w:r>
          </w:p>
        </w:tc>
        <w:tc>
          <w:tcPr>
            <w:tcW w:w="8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755" w:type="pct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  <w:t>Sapovirus (n=20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795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  <w:t>Rank</w:t>
            </w:r>
          </w:p>
        </w:tc>
        <w:tc>
          <w:tcPr>
            <w:tcW w:w="51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  <w:t>Proportion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  <w:t>Rank</w:t>
            </w:r>
          </w:p>
        </w:tc>
        <w:tc>
          <w:tcPr>
            <w:tcW w:w="51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  <w:t>Proportion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  <w:t>Rank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  <w:t>Proportion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  <w:t>Rank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  <w:t>Proportion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  <w:t>Rank</w:t>
            </w:r>
          </w:p>
        </w:tc>
        <w:tc>
          <w:tcPr>
            <w:tcW w:w="47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  <w:t>Propor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  <w:t>All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945 (43.74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719 (38.66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289 (6.50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285 (6.41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209 (4.7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  <w:t>Gender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oy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126 (41.91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088 (40.49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69 (6.29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73 (6.44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31 (4.8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Girl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819 (46.53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631 (35.85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20 (6.82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12 (6.36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78 (4.4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  <w:t>Age group (months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0-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299 (43.15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275 (39.68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53 (7.65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43 (6.20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23 (3.3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6-1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707 (41.98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725 (43.05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90 (5.34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02 (6.06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60 (3.5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2-2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746 (46.11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579 (35.78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96 (5.93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11 (6.86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86 (5.3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24-3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28 (42.81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94 (31.44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37 (12.37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9 (6.35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21 (7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36-4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46 (41.82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31 (28.18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9 (8.18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9 (8.18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5 (13.6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48-5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9 (44.19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5 (34.88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4 (9.30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 (2.33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4 (9.3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  <w:t>Residence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Urban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713 (43.59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498 (38.12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256 (6.51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264 (6.72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99 (5.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Rural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222 (44.67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212 (42.66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32 (6.44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21 (4.23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0 (2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</w:rPr>
              <w:t>Severity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</w:rPr>
              <w:t>Non-severe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</w:rPr>
              <w:t>57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 xml:space="preserve"> (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</w:rPr>
              <w:t>2.6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</w:rPr>
              <w:t>4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 xml:space="preserve"> (38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</w:rPr>
              <w:t>9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</w:rPr>
              <w:t>4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 xml:space="preserve"> (6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</w:rPr>
              <w:t>6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</w:rPr>
              <w:t>5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 xml:space="preserve"> (6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</w:rPr>
              <w:t>8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</w:rPr>
              <w:t>4.9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9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</w:rPr>
              <w:t>Severe</w:t>
            </w:r>
          </w:p>
        </w:tc>
        <w:tc>
          <w:tcPr>
            <w:tcW w:w="27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</w:rPr>
              <w:t>36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 xml:space="preserve"> (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</w:rPr>
              <w:t>9.0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)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</w:rPr>
              <w:t>27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 xml:space="preserve"> (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</w:rPr>
              <w:t>7.0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)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4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</w:rPr>
              <w:t>3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</w:rPr>
              <w:t>5.0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)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3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</w:rPr>
              <w:t>3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</w:rPr>
              <w:t>5.2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)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</w:rPr>
              <w:t>2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</w:rPr>
              <w:t>3.6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)</w:t>
            </w:r>
          </w:p>
        </w:tc>
      </w:tr>
    </w:tbl>
    <w:p>
      <w:pPr>
        <w:spacing w:after="120" w:afterLines="50"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sz w:val="24"/>
          <w:szCs w:val="24"/>
        </w:rPr>
        <w:t xml:space="preserve">Note: Data are n (detection rate%) unless otherwise indicated.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positive proportion of each pathogen was calculated by dividing the number of positive samples by the total number of positive samples. The ranking was ordered based on the proportion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bookmarkEnd w:id="0"/>
    <w:tbl>
      <w:tblPr>
        <w:tblStyle w:val="4"/>
        <w:tblpPr w:leftFromText="180" w:rightFromText="180" w:vertAnchor="text" w:horzAnchor="page" w:tblpX="450" w:tblpY="83"/>
        <w:tblOverlap w:val="never"/>
        <w:tblW w:w="5445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1100"/>
        <w:gridCol w:w="1012"/>
        <w:gridCol w:w="960"/>
        <w:gridCol w:w="571"/>
        <w:gridCol w:w="1038"/>
        <w:gridCol w:w="989"/>
        <w:gridCol w:w="1032"/>
        <w:gridCol w:w="1003"/>
        <w:gridCol w:w="863"/>
        <w:gridCol w:w="899"/>
        <w:gridCol w:w="659"/>
        <w:gridCol w:w="979"/>
        <w:gridCol w:w="973"/>
        <w:gridCol w:w="567"/>
        <w:gridCol w:w="976"/>
        <w:gridCol w:w="899"/>
        <w:gridCol w:w="6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5000" w:type="pct"/>
            <w:gridSpan w:val="18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able S3. Positive rate of enteric viruses by 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x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age, residence and s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verit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 in patients with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ute diarrhea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in Chongqing, China, 2009-2021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311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  <w:lang w:bidi="ar"/>
              </w:rPr>
              <w:t>Enteric viruses</w:t>
            </w:r>
          </w:p>
        </w:tc>
        <w:tc>
          <w:tcPr>
            <w:tcW w:w="339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 xml:space="preserve">All 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patients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(n=5072)</w:t>
            </w:r>
          </w:p>
        </w:tc>
        <w:tc>
          <w:tcPr>
            <w:tcW w:w="608" w:type="pct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Sex</w:t>
            </w:r>
          </w:p>
        </w:tc>
        <w:tc>
          <w:tcPr>
            <w:tcW w:w="176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kern w:val="0"/>
                <w:sz w:val="15"/>
                <w:szCs w:val="15"/>
              </w:rPr>
              <w:t xml:space="preserve">P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value</w:t>
            </w:r>
          </w:p>
        </w:tc>
        <w:tc>
          <w:tcPr>
            <w:tcW w:w="1795" w:type="pct"/>
            <w:gridSpan w:val="6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Age group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 xml:space="preserve"> (month)</w:t>
            </w:r>
          </w:p>
        </w:tc>
        <w:tc>
          <w:tcPr>
            <w:tcW w:w="203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value</w:t>
            </w:r>
          </w:p>
        </w:tc>
        <w:tc>
          <w:tcPr>
            <w:tcW w:w="602" w:type="pct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bookmarkStart w:id="1" w:name="_Hlk87473910"/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Residence</w:t>
            </w:r>
            <w:bookmarkEnd w:id="1"/>
          </w:p>
        </w:tc>
        <w:tc>
          <w:tcPr>
            <w:tcW w:w="175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578" w:type="pct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Severity</w:t>
            </w:r>
          </w:p>
        </w:tc>
        <w:tc>
          <w:tcPr>
            <w:tcW w:w="213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311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39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Boy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(n=</w:t>
            </w:r>
            <w:bookmarkStart w:id="2" w:name="_Hlk94196064"/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3056</w:t>
            </w:r>
            <w:bookmarkEnd w:id="2"/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29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Girl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(n=2016)</w:t>
            </w:r>
          </w:p>
        </w:tc>
        <w:tc>
          <w:tcPr>
            <w:tcW w:w="176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0-5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(n=1036)</w:t>
            </w:r>
          </w:p>
        </w:tc>
        <w:tc>
          <w:tcPr>
            <w:tcW w:w="30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6-11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(n=1927)</w:t>
            </w:r>
          </w:p>
        </w:tc>
        <w:tc>
          <w:tcPr>
            <w:tcW w:w="31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 xml:space="preserve">12-23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(n=1572)</w:t>
            </w:r>
          </w:p>
        </w:tc>
        <w:tc>
          <w:tcPr>
            <w:tcW w:w="30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 xml:space="preserve">24-35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(n=319)</w:t>
            </w:r>
          </w:p>
        </w:tc>
        <w:tc>
          <w:tcPr>
            <w:tcW w:w="26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 xml:space="preserve">36-47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(n=139)</w:t>
            </w:r>
          </w:p>
        </w:tc>
        <w:tc>
          <w:tcPr>
            <w:tcW w:w="2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 xml:space="preserve">48-59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(n=79)</w:t>
            </w:r>
          </w:p>
        </w:tc>
        <w:tc>
          <w:tcPr>
            <w:tcW w:w="203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bookmarkStart w:id="3" w:name="_Hlk94423960"/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Urban</w:t>
            </w:r>
          </w:p>
          <w:bookmarkEnd w:id="3"/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(n=4483)</w:t>
            </w:r>
          </w:p>
        </w:tc>
        <w:tc>
          <w:tcPr>
            <w:tcW w:w="30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Rural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(n=552)</w:t>
            </w:r>
          </w:p>
        </w:tc>
        <w:tc>
          <w:tcPr>
            <w:tcW w:w="175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0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Non-sev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(n=4342)</w:t>
            </w:r>
          </w:p>
        </w:tc>
        <w:tc>
          <w:tcPr>
            <w:tcW w:w="27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Severe</w:t>
            </w:r>
          </w:p>
          <w:p>
            <w:pPr>
              <w:widowControl/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(n =730)</w:t>
            </w:r>
          </w:p>
        </w:tc>
        <w:tc>
          <w:tcPr>
            <w:tcW w:w="213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1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Any virus</w:t>
            </w:r>
          </w:p>
        </w:tc>
        <w:tc>
          <w:tcPr>
            <w:tcW w:w="33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325 (65.56)</w:t>
            </w:r>
          </w:p>
        </w:tc>
        <w:tc>
          <w:tcPr>
            <w:tcW w:w="31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bookmarkStart w:id="4" w:name="_Hlk94196055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001</w:t>
            </w:r>
            <w:bookmarkEnd w:id="4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 (</w:t>
            </w:r>
            <w:bookmarkStart w:id="5" w:name="_Hlk94196077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65.48</w:t>
            </w:r>
            <w:bookmarkEnd w:id="5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9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bookmarkStart w:id="6" w:name="_Hlk94196089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324</w:t>
            </w:r>
            <w:bookmarkEnd w:id="6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 (</w:t>
            </w:r>
            <w:bookmarkStart w:id="7" w:name="_Hlk94196108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65.67</w:t>
            </w:r>
            <w:bookmarkEnd w:id="7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bookmarkStart w:id="8" w:name="_Hlk94196119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0.885</w:t>
            </w:r>
            <w:bookmarkEnd w:id="8"/>
          </w:p>
        </w:tc>
        <w:tc>
          <w:tcPr>
            <w:tcW w:w="32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525 (50.68)</w:t>
            </w:r>
          </w:p>
        </w:tc>
        <w:tc>
          <w:tcPr>
            <w:tcW w:w="30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257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(65.23)</w:t>
            </w:r>
          </w:p>
        </w:tc>
        <w:tc>
          <w:tcPr>
            <w:tcW w:w="31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198 (7.21)</w:t>
            </w:r>
          </w:p>
        </w:tc>
        <w:tc>
          <w:tcPr>
            <w:tcW w:w="30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24 (70.22)</w:t>
            </w:r>
          </w:p>
        </w:tc>
        <w:tc>
          <w:tcPr>
            <w:tcW w:w="26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83 (59.71)</w:t>
            </w:r>
          </w:p>
        </w:tc>
        <w:tc>
          <w:tcPr>
            <w:tcW w:w="2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8 (48.10)</w:t>
            </w:r>
          </w:p>
        </w:tc>
        <w:tc>
          <w:tcPr>
            <w:tcW w:w="20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FF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30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927 (65.29)</w:t>
            </w:r>
          </w:p>
        </w:tc>
        <w:tc>
          <w:tcPr>
            <w:tcW w:w="30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80 (68.84)</w:t>
            </w:r>
          </w:p>
        </w:tc>
        <w:tc>
          <w:tcPr>
            <w:tcW w:w="17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0.097</w:t>
            </w:r>
          </w:p>
        </w:tc>
        <w:tc>
          <w:tcPr>
            <w:tcW w:w="30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764 (63.66)</w:t>
            </w:r>
          </w:p>
        </w:tc>
        <w:tc>
          <w:tcPr>
            <w:tcW w:w="2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561 (76.85)</w:t>
            </w:r>
          </w:p>
        </w:tc>
        <w:tc>
          <w:tcPr>
            <w:tcW w:w="21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FF"/>
                <w:kern w:val="0"/>
                <w:sz w:val="15"/>
                <w:szCs w:val="15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bookmarkStart w:id="9" w:name="_Hlk94341580"/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Rotavirus</w:t>
            </w:r>
            <w:bookmarkEnd w:id="9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945 (38.3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126 (36.85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819 (40.63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FF"/>
                <w:kern w:val="0"/>
                <w:sz w:val="15"/>
                <w:szCs w:val="15"/>
              </w:rPr>
            </w:pPr>
            <w:bookmarkStart w:id="10" w:name="_Hlk94341854"/>
            <w:r>
              <w:rPr>
                <w:rFonts w:ascii="Times New Roman" w:hAnsi="Times New Roman" w:eastAsia="等线" w:cs="Times New Roman"/>
                <w:b/>
                <w:bCs/>
                <w:color w:val="0000FF"/>
                <w:kern w:val="0"/>
                <w:sz w:val="15"/>
                <w:szCs w:val="15"/>
              </w:rPr>
              <w:t>0.007</w:t>
            </w:r>
            <w:bookmarkEnd w:id="10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99 (28.8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707 (36.6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746 (47.4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28 (40.13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46 (33.09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9 (24.0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FF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713 (</w:t>
            </w:r>
            <w:bookmarkStart w:id="11" w:name="_Hlk94341692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8.21</w:t>
            </w:r>
            <w:bookmarkEnd w:id="11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22 (</w:t>
            </w:r>
            <w:bookmarkStart w:id="12" w:name="_Hlk94341698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40.22</w:t>
            </w:r>
            <w:bookmarkEnd w:id="12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0.36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578 (</w:t>
            </w:r>
            <w:bookmarkStart w:id="13" w:name="_Hlk94855744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6.34</w:t>
            </w:r>
            <w:bookmarkEnd w:id="13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67 (</w:t>
            </w:r>
            <w:bookmarkStart w:id="14" w:name="_Hlk94855734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50.27</w:t>
            </w:r>
            <w:bookmarkEnd w:id="14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FF"/>
                <w:kern w:val="0"/>
                <w:sz w:val="15"/>
                <w:szCs w:val="15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Noroviru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719 (33.8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088 (35.60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631 (31.3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FF"/>
                <w:kern w:val="0"/>
                <w:sz w:val="15"/>
                <w:szCs w:val="15"/>
              </w:rPr>
            </w:pPr>
            <w:bookmarkStart w:id="15" w:name="_Hlk94341957"/>
            <w:r>
              <w:rPr>
                <w:rFonts w:ascii="Times New Roman" w:hAnsi="Times New Roman" w:eastAsia="等线" w:cs="Times New Roman"/>
                <w:b/>
                <w:bCs/>
                <w:color w:val="0000FF"/>
                <w:kern w:val="0"/>
                <w:sz w:val="15"/>
                <w:szCs w:val="15"/>
              </w:rPr>
              <w:t>0.002</w:t>
            </w:r>
            <w:bookmarkEnd w:id="15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75 (26.5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725 (37.62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579 (36.83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94 (29.47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1 (22.30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5 (18.99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0.97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498 (</w:t>
            </w:r>
            <w:bookmarkStart w:id="16" w:name="_Hlk94339244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3.42</w:t>
            </w:r>
            <w:bookmarkEnd w:id="16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12 (</w:t>
            </w:r>
            <w:bookmarkStart w:id="17" w:name="_Hlk94339235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8.41</w:t>
            </w:r>
            <w:bookmarkEnd w:id="17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15"/>
                <w:szCs w:val="15"/>
              </w:rPr>
            </w:pPr>
            <w:bookmarkStart w:id="18" w:name="_Hlk94339253"/>
            <w:r>
              <w:rPr>
                <w:rFonts w:ascii="Times New Roman" w:hAnsi="Times New Roman" w:eastAsia="等线" w:cs="Times New Roman"/>
                <w:b/>
                <w:bCs/>
                <w:color w:val="0000FF"/>
                <w:kern w:val="0"/>
                <w:sz w:val="15"/>
                <w:szCs w:val="15"/>
              </w:rPr>
              <w:t>0.019</w:t>
            </w:r>
            <w:bookmarkEnd w:id="18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442 (</w:t>
            </w:r>
            <w:bookmarkStart w:id="19" w:name="_Hlk94855769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3.21</w:t>
            </w:r>
            <w:bookmarkEnd w:id="19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277 </w:t>
            </w:r>
            <w:bookmarkStart w:id="20" w:name="_Hlk94855760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(37.95</w:t>
            </w:r>
            <w:bookmarkEnd w:id="20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FF"/>
                <w:kern w:val="0"/>
                <w:sz w:val="15"/>
                <w:szCs w:val="15"/>
              </w:rPr>
            </w:pPr>
            <w:bookmarkStart w:id="21" w:name="_Hlk94855783"/>
            <w:r>
              <w:rPr>
                <w:rFonts w:ascii="Times New Roman" w:hAnsi="Times New Roman" w:eastAsia="等线" w:cs="Times New Roman"/>
                <w:b/>
                <w:bCs/>
                <w:color w:val="0000FF"/>
                <w:kern w:val="0"/>
                <w:sz w:val="15"/>
                <w:szCs w:val="15"/>
              </w:rPr>
              <w:t>0.012</w:t>
            </w:r>
            <w:bookmarkEnd w:id="21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bookmarkStart w:id="22" w:name="_Hlk94341598"/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Astrovirus</w:t>
            </w:r>
            <w:bookmarkEnd w:id="22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89 (5·7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69 (5·53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20 (5.95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0.52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53 (5.12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90 (4.67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96 (6.11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7 (11.60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9 (6.47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4 (5.06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FF"/>
                <w:kern w:val="0"/>
                <w:sz w:val="15"/>
                <w:szCs w:val="15"/>
              </w:rPr>
              <w:t>0.0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56 (</w:t>
            </w:r>
            <w:bookmarkStart w:id="23" w:name="_Hlk94341707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5.71</w:t>
            </w:r>
            <w:bookmarkEnd w:id="23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2 (</w:t>
            </w:r>
            <w:bookmarkStart w:id="24" w:name="_Hlk94341716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5.80</w:t>
            </w:r>
            <w:bookmarkEnd w:id="24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0.93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50 (5.76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9 (5.3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0.6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Adenovirus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85 (5.62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73 (5.66)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12 (5.56)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0.873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43 (4.15)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02 (5.29)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11 (7.06)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9 (5.96)</w:t>
            </w: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9 (6.47)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 (1.27)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0.086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64 (</w:t>
            </w:r>
            <w:bookmarkStart w:id="25" w:name="_Hlk94339268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5.89</w:t>
            </w:r>
            <w:bookmarkEnd w:id="25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1 (</w:t>
            </w:r>
            <w:bookmarkStart w:id="26" w:name="_Hlk94339275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.80</w:t>
            </w:r>
            <w:bookmarkEnd w:id="26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FF"/>
                <w:kern w:val="0"/>
                <w:sz w:val="15"/>
                <w:szCs w:val="15"/>
              </w:rPr>
            </w:pPr>
            <w:bookmarkStart w:id="27" w:name="_Hlk94339284"/>
            <w:r>
              <w:rPr>
                <w:rFonts w:ascii="Times New Roman" w:hAnsi="Times New Roman" w:eastAsia="等线" w:cs="Times New Roman"/>
                <w:b/>
                <w:bCs/>
                <w:color w:val="0000FF"/>
                <w:kern w:val="0"/>
                <w:sz w:val="15"/>
                <w:szCs w:val="15"/>
              </w:rPr>
              <w:t>0.046</w:t>
            </w:r>
            <w:bookmarkEnd w:id="27"/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47 (5.69)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8 (5.21)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0.6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Sapovirus</w:t>
            </w:r>
          </w:p>
        </w:tc>
        <w:tc>
          <w:tcPr>
            <w:tcW w:w="3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09 (4.12)</w:t>
            </w:r>
          </w:p>
        </w:tc>
        <w:tc>
          <w:tcPr>
            <w:tcW w:w="31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31 (4.29)</w:t>
            </w:r>
          </w:p>
        </w:tc>
        <w:tc>
          <w:tcPr>
            <w:tcW w:w="29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78 (3.87)</w:t>
            </w:r>
          </w:p>
        </w:tc>
        <w:tc>
          <w:tcPr>
            <w:tcW w:w="17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0.464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3 (2.22)</w:t>
            </w:r>
          </w:p>
        </w:tc>
        <w:tc>
          <w:tcPr>
            <w:tcW w:w="30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60 (3.11)</w:t>
            </w:r>
          </w:p>
        </w:tc>
        <w:tc>
          <w:tcPr>
            <w:tcW w:w="31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86 (5.47)</w:t>
            </w:r>
          </w:p>
        </w:tc>
        <w:tc>
          <w:tcPr>
            <w:tcW w:w="30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1 (6.58)</w:t>
            </w:r>
          </w:p>
        </w:tc>
        <w:tc>
          <w:tcPr>
            <w:tcW w:w="2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5 (10.79)</w:t>
            </w:r>
          </w:p>
        </w:tc>
        <w:tc>
          <w:tcPr>
            <w:tcW w:w="2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4 (5.06)</w:t>
            </w:r>
          </w:p>
        </w:tc>
        <w:tc>
          <w:tcPr>
            <w:tcW w:w="20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FF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3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99 (</w:t>
            </w:r>
            <w:bookmarkStart w:id="28" w:name="_Hlk94339294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4.44</w:t>
            </w:r>
            <w:bookmarkEnd w:id="28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0 (</w:t>
            </w:r>
            <w:bookmarkStart w:id="29" w:name="_Hlk94339301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.81</w:t>
            </w:r>
            <w:bookmarkEnd w:id="29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FF"/>
                <w:kern w:val="0"/>
                <w:sz w:val="15"/>
                <w:szCs w:val="15"/>
              </w:rPr>
            </w:pPr>
            <w:bookmarkStart w:id="30" w:name="_Hlk94339310"/>
            <w:r>
              <w:rPr>
                <w:rFonts w:ascii="Times New Roman" w:hAnsi="Times New Roman" w:eastAsia="等线" w:cs="Times New Roman"/>
                <w:b/>
                <w:bCs/>
                <w:color w:val="0000FF"/>
                <w:kern w:val="0"/>
                <w:sz w:val="15"/>
                <w:szCs w:val="15"/>
              </w:rPr>
              <w:t>0.003</w:t>
            </w:r>
            <w:bookmarkEnd w:id="30"/>
          </w:p>
        </w:tc>
        <w:tc>
          <w:tcPr>
            <w:tcW w:w="30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82 (4.19)</w:t>
            </w:r>
          </w:p>
        </w:tc>
        <w:tc>
          <w:tcPr>
            <w:tcW w:w="2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7 (3.70)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0.535</w:t>
            </w:r>
          </w:p>
        </w:tc>
      </w:tr>
    </w:tbl>
    <w:p>
      <w:pPr>
        <w:widowControl/>
        <w:spacing w:before="120" w:beforeLines="50" w:line="360" w:lineRule="auto"/>
        <w:jc w:val="left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440" w:right="1080" w:bottom="1440" w:left="1080" w:header="510" w:footer="992" w:gutter="0"/>
          <w:cols w:space="720" w:num="1"/>
          <w:docGrid w:linePitch="286" w:charSpace="0"/>
        </w:sectPr>
      </w:pPr>
      <w:r>
        <w:rPr>
          <w:rFonts w:ascii="Times New Roman" w:hAnsi="Times New Roman"/>
          <w:sz w:val="24"/>
          <w:szCs w:val="24"/>
        </w:rPr>
        <w:t>Note: Data are n (detection rate%) unless otherwise indicated.</w:t>
      </w:r>
    </w:p>
    <w:tbl>
      <w:tblPr>
        <w:tblStyle w:val="4"/>
        <w:tblpPr w:leftFromText="180" w:rightFromText="180" w:vertAnchor="page" w:horzAnchor="page" w:tblpX="814" w:tblpY="880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915"/>
        <w:gridCol w:w="915"/>
        <w:gridCol w:w="626"/>
        <w:gridCol w:w="907"/>
        <w:gridCol w:w="894"/>
        <w:gridCol w:w="655"/>
        <w:gridCol w:w="894"/>
        <w:gridCol w:w="993"/>
        <w:gridCol w:w="611"/>
        <w:gridCol w:w="883"/>
        <w:gridCol w:w="851"/>
        <w:gridCol w:w="611"/>
        <w:gridCol w:w="851"/>
        <w:gridCol w:w="818"/>
        <w:gridCol w:w="655"/>
        <w:gridCol w:w="818"/>
        <w:gridCol w:w="840"/>
        <w:gridCol w:w="64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55" w:type="dxa"/>
            <w:gridSpan w:val="19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able S4. Enteric virus detection rate between boys and girls stratified by age 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group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 patients with acute diarrhea.</w:t>
            </w:r>
          </w:p>
        </w:tc>
      </w:tr>
      <w:tr>
        <w:trPr>
          <w:trHeight w:val="489" w:hRule="atLeast"/>
        </w:trPr>
        <w:tc>
          <w:tcPr>
            <w:tcW w:w="9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  <w:lang w:bidi="ar"/>
              </w:rPr>
              <w:t>Enteric viruses</w:t>
            </w:r>
          </w:p>
        </w:tc>
        <w:tc>
          <w:tcPr>
            <w:tcW w:w="183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-5 month (n=1036)</w:t>
            </w:r>
          </w:p>
        </w:tc>
        <w:tc>
          <w:tcPr>
            <w:tcW w:w="626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1801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6-11 month (n=1927)</w:t>
            </w:r>
          </w:p>
        </w:tc>
        <w:tc>
          <w:tcPr>
            <w:tcW w:w="655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1887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12-23 month (n=1572)</w:t>
            </w:r>
          </w:p>
        </w:tc>
        <w:tc>
          <w:tcPr>
            <w:tcW w:w="611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1734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24-35 month (n=319)</w:t>
            </w:r>
          </w:p>
        </w:tc>
        <w:tc>
          <w:tcPr>
            <w:tcW w:w="611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1669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36-47 month (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=139)</w:t>
            </w:r>
          </w:p>
        </w:tc>
        <w:tc>
          <w:tcPr>
            <w:tcW w:w="655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1658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48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-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59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 xml:space="preserve"> month (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=139)</w:t>
            </w:r>
          </w:p>
        </w:tc>
        <w:tc>
          <w:tcPr>
            <w:tcW w:w="644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974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Boy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600)</w:t>
            </w:r>
          </w:p>
        </w:tc>
        <w:tc>
          <w:tcPr>
            <w:tcW w:w="91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Girl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436)</w:t>
            </w:r>
          </w:p>
        </w:tc>
        <w:tc>
          <w:tcPr>
            <w:tcW w:w="626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Boy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1172)</w:t>
            </w:r>
          </w:p>
        </w:tc>
        <w:tc>
          <w:tcPr>
            <w:tcW w:w="89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Girl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755)</w:t>
            </w:r>
          </w:p>
        </w:tc>
        <w:tc>
          <w:tcPr>
            <w:tcW w:w="655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Boy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955)</w:t>
            </w:r>
          </w:p>
        </w:tc>
        <w:tc>
          <w:tcPr>
            <w:tcW w:w="99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Girl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617)</w:t>
            </w:r>
          </w:p>
        </w:tc>
        <w:tc>
          <w:tcPr>
            <w:tcW w:w="611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Boy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191)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Girl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128)</w:t>
            </w:r>
          </w:p>
        </w:tc>
        <w:tc>
          <w:tcPr>
            <w:tcW w:w="611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Boy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91)</w:t>
            </w:r>
          </w:p>
        </w:tc>
        <w:tc>
          <w:tcPr>
            <w:tcW w:w="81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Girl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48)</w:t>
            </w:r>
          </w:p>
        </w:tc>
        <w:tc>
          <w:tcPr>
            <w:tcW w:w="655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Boy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47)</w:t>
            </w:r>
          </w:p>
        </w:tc>
        <w:tc>
          <w:tcPr>
            <w:tcW w:w="8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Girl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32)</w:t>
            </w:r>
          </w:p>
        </w:tc>
        <w:tc>
          <w:tcPr>
            <w:tcW w:w="644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97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Any virus</w:t>
            </w:r>
          </w:p>
        </w:tc>
        <w:tc>
          <w:tcPr>
            <w:tcW w:w="91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03(50.50)</w:t>
            </w:r>
          </w:p>
        </w:tc>
        <w:tc>
          <w:tcPr>
            <w:tcW w:w="91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22(50.92)</w:t>
            </w:r>
          </w:p>
        </w:tc>
        <w:tc>
          <w:tcPr>
            <w:tcW w:w="62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94</w:t>
            </w:r>
          </w:p>
        </w:tc>
        <w:tc>
          <w:tcPr>
            <w:tcW w:w="90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67(65.44)</w:t>
            </w:r>
          </w:p>
        </w:tc>
        <w:tc>
          <w:tcPr>
            <w:tcW w:w="89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90(64.90)</w:t>
            </w:r>
          </w:p>
        </w:tc>
        <w:tc>
          <w:tcPr>
            <w:tcW w:w="65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07</w:t>
            </w:r>
          </w:p>
        </w:tc>
        <w:tc>
          <w:tcPr>
            <w:tcW w:w="89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23(75.71)</w:t>
            </w:r>
          </w:p>
        </w:tc>
        <w:tc>
          <w:tcPr>
            <w:tcW w:w="99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75(76.99)</w:t>
            </w:r>
          </w:p>
        </w:tc>
        <w:tc>
          <w:tcPr>
            <w:tcW w:w="61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39" w:leftChars="-66" w:firstLine="94" w:firstLineChars="63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0.561</w:t>
            </w:r>
          </w:p>
        </w:tc>
        <w:tc>
          <w:tcPr>
            <w:tcW w:w="88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30(68.06)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4(73.44)</w:t>
            </w:r>
          </w:p>
        </w:tc>
        <w:tc>
          <w:tcPr>
            <w:tcW w:w="61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304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7(62.64)</w:t>
            </w:r>
          </w:p>
        </w:tc>
        <w:tc>
          <w:tcPr>
            <w:tcW w:w="81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6(54.17)</w:t>
            </w:r>
          </w:p>
        </w:tc>
        <w:tc>
          <w:tcPr>
            <w:tcW w:w="65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333</w:t>
            </w:r>
          </w:p>
        </w:tc>
        <w:tc>
          <w:tcPr>
            <w:tcW w:w="81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7(62.64)</w:t>
            </w:r>
          </w:p>
        </w:tc>
        <w:tc>
          <w:tcPr>
            <w:tcW w:w="8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6(54.17)</w:t>
            </w:r>
          </w:p>
        </w:tc>
        <w:tc>
          <w:tcPr>
            <w:tcW w:w="64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Rotaviru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68(28.0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31(30.05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4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09(34.90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98(39.47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FF"/>
                <w:kern w:val="0"/>
                <w:sz w:val="15"/>
                <w:szCs w:val="15"/>
              </w:rPr>
            </w:pPr>
            <w:bookmarkStart w:id="31" w:name="_Hlk94341882"/>
            <w:r>
              <w:rPr>
                <w:rFonts w:ascii="Times New Roman" w:hAnsi="Times New Roman" w:eastAsia="等线" w:cs="Times New Roman"/>
                <w:b/>
                <w:bCs/>
                <w:color w:val="0000FF"/>
                <w:kern w:val="0"/>
                <w:sz w:val="15"/>
                <w:szCs w:val="15"/>
              </w:rPr>
              <w:t>0.042</w:t>
            </w:r>
            <w:bookmarkEnd w:id="31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38(45.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08(49.92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0.1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2(37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6(43.75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28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9(31.87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7(35.42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7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9(31.8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7(35.4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Noroviru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69(28.17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06(24.31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1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66(39.7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59(34.30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FF"/>
                <w:kern w:val="0"/>
                <w:sz w:val="15"/>
                <w:szCs w:val="15"/>
              </w:rPr>
            </w:pPr>
            <w:bookmarkStart w:id="32" w:name="_Hlk94341891"/>
            <w:r>
              <w:rPr>
                <w:rFonts w:ascii="Times New Roman" w:hAnsi="Times New Roman" w:eastAsia="等线" w:cs="Times New Roman"/>
                <w:b/>
                <w:bCs/>
                <w:color w:val="0000FF"/>
                <w:kern w:val="0"/>
                <w:sz w:val="15"/>
                <w:szCs w:val="15"/>
              </w:rPr>
              <w:t>0.016</w:t>
            </w:r>
            <w:bookmarkEnd w:id="32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67(38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12(34.36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0.1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6(29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8(29.69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3(25.27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(16.67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24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3(25.2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(16.6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2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bookmarkStart w:id="33" w:name="_Hlk94453634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Adenovirus</w:t>
            </w:r>
            <w:bookmarkEnd w:id="33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2(3.67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1(4.82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3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7(5.7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5(4.64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3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6(6.9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5(7.29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0.7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2(6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(5.47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(6.5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(6.25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(6.5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(6.2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Astroviru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9(4.8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4(5.51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7(4.8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3(4.37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5(5.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1(6.65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0.47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1(1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6(12.50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(5.4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(8.33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7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(5.4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(8.3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9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Sapovirus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6(2.67)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(1.61)</w:t>
            </w:r>
          </w:p>
        </w:tc>
        <w:tc>
          <w:tcPr>
            <w:tcW w:w="6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252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6(3.07)</w:t>
            </w:r>
          </w:p>
        </w:tc>
        <w:tc>
          <w:tcPr>
            <w:tcW w:w="8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4(3.18)</w:t>
            </w:r>
          </w:p>
        </w:tc>
        <w:tc>
          <w:tcPr>
            <w:tcW w:w="6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95</w:t>
            </w:r>
          </w:p>
        </w:tc>
        <w:tc>
          <w:tcPr>
            <w:tcW w:w="8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4(5.65)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2(5.19)</w:t>
            </w:r>
          </w:p>
        </w:tc>
        <w:tc>
          <w:tcPr>
            <w:tcW w:w="6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0.690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2(6.28)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(7.03)</w:t>
            </w:r>
          </w:p>
        </w:tc>
        <w:tc>
          <w:tcPr>
            <w:tcW w:w="6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92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0(10.99)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(10.42)</w:t>
            </w:r>
          </w:p>
        </w:tc>
        <w:tc>
          <w:tcPr>
            <w:tcW w:w="6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18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0(10.99)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(10.42)</w:t>
            </w:r>
          </w:p>
        </w:tc>
        <w:tc>
          <w:tcPr>
            <w:tcW w:w="6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18</w:t>
            </w:r>
          </w:p>
        </w:tc>
      </w:tr>
    </w:tbl>
    <w:p>
      <w:pPr>
        <w:widowControl/>
        <w:spacing w:before="156" w:beforeLines="50" w:line="360" w:lineRule="auto"/>
        <w:jc w:val="left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720" w:right="720" w:bottom="720" w:left="720" w:header="510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/>
          <w:sz w:val="24"/>
          <w:szCs w:val="24"/>
        </w:rPr>
        <w:t xml:space="preserve">Note: Data are n (detection rate%) unless otherwise indicated. </w:t>
      </w:r>
    </w:p>
    <w:tbl>
      <w:tblPr>
        <w:tblStyle w:val="4"/>
        <w:tblpPr w:leftFromText="180" w:rightFromText="180" w:vertAnchor="page" w:horzAnchor="page" w:tblpX="814" w:tblpY="880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915"/>
        <w:gridCol w:w="915"/>
        <w:gridCol w:w="626"/>
        <w:gridCol w:w="996"/>
        <w:gridCol w:w="927"/>
        <w:gridCol w:w="709"/>
        <w:gridCol w:w="1004"/>
        <w:gridCol w:w="883"/>
        <w:gridCol w:w="579"/>
        <w:gridCol w:w="960"/>
        <w:gridCol w:w="818"/>
        <w:gridCol w:w="611"/>
        <w:gridCol w:w="807"/>
        <w:gridCol w:w="840"/>
        <w:gridCol w:w="611"/>
        <w:gridCol w:w="840"/>
        <w:gridCol w:w="775"/>
        <w:gridCol w:w="56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55" w:type="dxa"/>
            <w:gridSpan w:val="19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able S5. Enteric virus detection rate between 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rban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ural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areas stratified by age 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group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 patients with acute diarrhea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9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  <w:lang w:bidi="ar"/>
              </w:rPr>
              <w:t>Enteric viruses</w:t>
            </w:r>
          </w:p>
        </w:tc>
        <w:tc>
          <w:tcPr>
            <w:tcW w:w="183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bookmarkStart w:id="34" w:name="_Hlk94767102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-5 month</w:t>
            </w:r>
            <w:bookmarkEnd w:id="34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n=1036)</w:t>
            </w:r>
          </w:p>
        </w:tc>
        <w:tc>
          <w:tcPr>
            <w:tcW w:w="626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1923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6-11 month (n=1927)</w:t>
            </w:r>
          </w:p>
        </w:tc>
        <w:tc>
          <w:tcPr>
            <w:tcW w:w="709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1887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bookmarkStart w:id="35" w:name="_Hlk94767082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12-23 month</w:t>
            </w:r>
            <w:bookmarkEnd w:id="35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n=1572)</w:t>
            </w:r>
          </w:p>
        </w:tc>
        <w:tc>
          <w:tcPr>
            <w:tcW w:w="579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1778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24-35 month (n=319)</w:t>
            </w:r>
          </w:p>
        </w:tc>
        <w:tc>
          <w:tcPr>
            <w:tcW w:w="611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1647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bookmarkStart w:id="36" w:name="_Hlk94767142"/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36-47 month</w:t>
            </w:r>
            <w:bookmarkEnd w:id="36"/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=139)</w:t>
            </w:r>
          </w:p>
        </w:tc>
        <w:tc>
          <w:tcPr>
            <w:tcW w:w="611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1615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48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-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59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 xml:space="preserve"> month (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=139)</w:t>
            </w:r>
          </w:p>
        </w:tc>
        <w:tc>
          <w:tcPr>
            <w:tcW w:w="565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974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Urban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903)</w:t>
            </w:r>
          </w:p>
        </w:tc>
        <w:tc>
          <w:tcPr>
            <w:tcW w:w="91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Rural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126)</w:t>
            </w:r>
          </w:p>
        </w:tc>
        <w:tc>
          <w:tcPr>
            <w:tcW w:w="626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Urban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1688)</w:t>
            </w:r>
          </w:p>
        </w:tc>
        <w:tc>
          <w:tcPr>
            <w:tcW w:w="92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Rural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225)</w:t>
            </w:r>
          </w:p>
        </w:tc>
        <w:tc>
          <w:tcPr>
            <w:tcW w:w="709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0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Urban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1395)</w:t>
            </w:r>
          </w:p>
        </w:tc>
        <w:tc>
          <w:tcPr>
            <w:tcW w:w="8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Rural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165)</w:t>
            </w:r>
          </w:p>
        </w:tc>
        <w:tc>
          <w:tcPr>
            <w:tcW w:w="579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Urban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293)</w:t>
            </w:r>
          </w:p>
        </w:tc>
        <w:tc>
          <w:tcPr>
            <w:tcW w:w="81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Rural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23)</w:t>
            </w:r>
          </w:p>
        </w:tc>
        <w:tc>
          <w:tcPr>
            <w:tcW w:w="611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Urban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131)</w:t>
            </w:r>
          </w:p>
        </w:tc>
        <w:tc>
          <w:tcPr>
            <w:tcW w:w="8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Rural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7)</w:t>
            </w:r>
          </w:p>
        </w:tc>
        <w:tc>
          <w:tcPr>
            <w:tcW w:w="611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Urban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73)</w:t>
            </w:r>
          </w:p>
        </w:tc>
        <w:tc>
          <w:tcPr>
            <w:tcW w:w="77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Rural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6)</w:t>
            </w:r>
          </w:p>
        </w:tc>
        <w:tc>
          <w:tcPr>
            <w:tcW w:w="565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97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Any virus</w:t>
            </w:r>
          </w:p>
        </w:tc>
        <w:tc>
          <w:tcPr>
            <w:tcW w:w="91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51(49.94)</w:t>
            </w:r>
          </w:p>
        </w:tc>
        <w:tc>
          <w:tcPr>
            <w:tcW w:w="91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1(56.35)</w:t>
            </w:r>
          </w:p>
        </w:tc>
        <w:tc>
          <w:tcPr>
            <w:tcW w:w="62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178</w:t>
            </w:r>
          </w:p>
        </w:tc>
        <w:tc>
          <w:tcPr>
            <w:tcW w:w="99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093(64.75)</w:t>
            </w:r>
          </w:p>
        </w:tc>
        <w:tc>
          <w:tcPr>
            <w:tcW w:w="92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56(69.33)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175</w:t>
            </w:r>
          </w:p>
        </w:tc>
        <w:tc>
          <w:tcPr>
            <w:tcW w:w="100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066(76.42)</w:t>
            </w:r>
          </w:p>
        </w:tc>
        <w:tc>
          <w:tcPr>
            <w:tcW w:w="88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27(76.97)</w:t>
            </w:r>
          </w:p>
        </w:tc>
        <w:tc>
          <w:tcPr>
            <w:tcW w:w="57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74</w:t>
            </w: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06(70.31)</w:t>
            </w:r>
          </w:p>
        </w:tc>
        <w:tc>
          <w:tcPr>
            <w:tcW w:w="81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6(69.57)</w:t>
            </w:r>
          </w:p>
        </w:tc>
        <w:tc>
          <w:tcPr>
            <w:tcW w:w="61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40</w:t>
            </w:r>
          </w:p>
        </w:tc>
        <w:tc>
          <w:tcPr>
            <w:tcW w:w="80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7(58.78)</w:t>
            </w:r>
          </w:p>
        </w:tc>
        <w:tc>
          <w:tcPr>
            <w:tcW w:w="8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(85.71）</w:t>
            </w:r>
          </w:p>
        </w:tc>
        <w:tc>
          <w:tcPr>
            <w:tcW w:w="61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307</w:t>
            </w:r>
          </w:p>
        </w:tc>
        <w:tc>
          <w:tcPr>
            <w:tcW w:w="8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4(46.58)</w:t>
            </w:r>
          </w:p>
        </w:tc>
        <w:tc>
          <w:tcPr>
            <w:tcW w:w="77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(66.67)</w:t>
            </w:r>
          </w:p>
        </w:tc>
        <w:tc>
          <w:tcPr>
            <w:tcW w:w="56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Rotaviru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60(28.79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8(30.16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20(36.7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83(36.8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9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52(46.7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1(55.15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FF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FF"/>
                <w:kern w:val="0"/>
                <w:sz w:val="15"/>
                <w:szCs w:val="15"/>
                <w:lang w:bidi="ar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19(40.6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(30.43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3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5(34.3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(14.29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7(23.29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(33.33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Noroviru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29(25.36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4(34.92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FF"/>
                <w:kern w:val="0"/>
                <w:sz w:val="15"/>
                <w:szCs w:val="15"/>
                <w:lang w:bidi="ar"/>
              </w:rPr>
              <w:t>0.0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27(37.1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94(41.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17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19(37.2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8(35.15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4(28.67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(39.13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8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6(19.8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(71.43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FF"/>
                <w:kern w:val="0"/>
                <w:sz w:val="15"/>
                <w:szCs w:val="15"/>
                <w:lang w:bidi="ar"/>
              </w:rPr>
              <w:t>0.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(17.81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(33.33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Adenoviru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9(4.3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(3.17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2(5.4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(4.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2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5(7.53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(3.64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(6.48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 (0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(6.1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(14.29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(1.37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 (0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Astroviru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7(5.2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(4.76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4(4.3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5(6.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2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8(6.3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(4.85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4(11.6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(13.04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(6.8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(5.48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 (0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9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Sapovirus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3(2.55)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36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6(3.32)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(1.78)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13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1(5.81)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(3.03)</w:t>
            </w:r>
          </w:p>
        </w:tc>
        <w:tc>
          <w:tcPr>
            <w:tcW w:w="5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14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1(7.17)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 (0)</w:t>
            </w:r>
          </w:p>
        </w:tc>
        <w:tc>
          <w:tcPr>
            <w:tcW w:w="6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71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4(10.69)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(14.29)</w:t>
            </w:r>
          </w:p>
        </w:tc>
        <w:tc>
          <w:tcPr>
            <w:tcW w:w="6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62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(5.48)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 (0)</w:t>
            </w:r>
          </w:p>
        </w:tc>
        <w:tc>
          <w:tcPr>
            <w:tcW w:w="5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000</w:t>
            </w:r>
          </w:p>
        </w:tc>
      </w:tr>
    </w:tbl>
    <w:p>
      <w:pPr>
        <w:spacing w:before="156" w:beforeLines="5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ote: Data are n (detection rate%) unless otherwise indicated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Style w:val="4"/>
        <w:tblpPr w:leftFromText="180" w:rightFromText="180" w:vertAnchor="page" w:horzAnchor="page" w:tblpX="388" w:tblpY="880"/>
        <w:tblW w:w="1601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992"/>
        <w:gridCol w:w="850"/>
        <w:gridCol w:w="567"/>
        <w:gridCol w:w="993"/>
        <w:gridCol w:w="992"/>
        <w:gridCol w:w="709"/>
        <w:gridCol w:w="992"/>
        <w:gridCol w:w="992"/>
        <w:gridCol w:w="709"/>
        <w:gridCol w:w="992"/>
        <w:gridCol w:w="851"/>
        <w:gridCol w:w="567"/>
        <w:gridCol w:w="992"/>
        <w:gridCol w:w="850"/>
        <w:gridCol w:w="567"/>
        <w:gridCol w:w="993"/>
        <w:gridCol w:w="850"/>
        <w:gridCol w:w="56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18" w:type="dxa"/>
            <w:gridSpan w:val="19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able S6. </w:t>
            </w:r>
            <w:bookmarkStart w:id="37" w:name="_GoBack"/>
            <w:bookmarkEnd w:id="37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nteric virus detection rate between non-severe and severe patients with acute diarrhea in different age group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  <w:lang w:bidi="ar"/>
              </w:rPr>
              <w:t>Enteric viruses</w:t>
            </w:r>
          </w:p>
        </w:tc>
        <w:tc>
          <w:tcPr>
            <w:tcW w:w="1842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-5 month (n=1036)</w:t>
            </w:r>
          </w:p>
        </w:tc>
        <w:tc>
          <w:tcPr>
            <w:tcW w:w="567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1985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6-11 month (n=1927)</w:t>
            </w:r>
          </w:p>
        </w:tc>
        <w:tc>
          <w:tcPr>
            <w:tcW w:w="709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1984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12-23 month (n=1572)</w:t>
            </w:r>
          </w:p>
        </w:tc>
        <w:tc>
          <w:tcPr>
            <w:tcW w:w="709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1843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24-35 month (n=319)</w:t>
            </w:r>
          </w:p>
        </w:tc>
        <w:tc>
          <w:tcPr>
            <w:tcW w:w="567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1842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36-47 month (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=139)</w:t>
            </w:r>
          </w:p>
        </w:tc>
        <w:tc>
          <w:tcPr>
            <w:tcW w:w="567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1843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48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-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59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 xml:space="preserve"> month (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=139)</w:t>
            </w:r>
          </w:p>
        </w:tc>
        <w:tc>
          <w:tcPr>
            <w:tcW w:w="567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993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Non-severe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933)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Severe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103)</w:t>
            </w:r>
          </w:p>
        </w:tc>
        <w:tc>
          <w:tcPr>
            <w:tcW w:w="567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Non-severe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1653)</w:t>
            </w: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Severe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274)</w:t>
            </w:r>
          </w:p>
        </w:tc>
        <w:tc>
          <w:tcPr>
            <w:tcW w:w="709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Non-severe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1294)</w:t>
            </w: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Severe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278)</w:t>
            </w:r>
          </w:p>
        </w:tc>
        <w:tc>
          <w:tcPr>
            <w:tcW w:w="709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Non-severe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273)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Severe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46)</w:t>
            </w:r>
          </w:p>
        </w:tc>
        <w:tc>
          <w:tcPr>
            <w:tcW w:w="567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Non-severe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125)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Severe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14)</w:t>
            </w:r>
          </w:p>
        </w:tc>
        <w:tc>
          <w:tcPr>
            <w:tcW w:w="567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Non-severe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64)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Severe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n=15)</w:t>
            </w:r>
          </w:p>
        </w:tc>
        <w:tc>
          <w:tcPr>
            <w:tcW w:w="567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99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Any virus</w:t>
            </w: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67(50.05)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8(56.31)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28</w:t>
            </w:r>
          </w:p>
        </w:tc>
        <w:tc>
          <w:tcPr>
            <w:tcW w:w="99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52(63.64)</w:t>
            </w: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5(74.82)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FF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57(73.96)</w:t>
            </w: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41(86.69)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FF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89(69.23)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5(76.09)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47</w:t>
            </w: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2(57.60)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1(78.57)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29</w:t>
            </w:r>
          </w:p>
        </w:tc>
        <w:tc>
          <w:tcPr>
            <w:tcW w:w="99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7(42.19)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1(73.33)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FF"/>
                <w:kern w:val="0"/>
                <w:sz w:val="15"/>
                <w:szCs w:val="15"/>
                <w:lang w:bidi="ar"/>
              </w:rPr>
              <w:t>0.0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Rotavi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65(28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4(33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86(35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1(44.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FF"/>
                <w:kern w:val="0"/>
                <w:sz w:val="15"/>
                <w:szCs w:val="15"/>
                <w:lang w:bidi="ar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73(44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73(62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FF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4(38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4(52.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8(30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(57.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(18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(46.6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Norovi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41(25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4(33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05(36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0(43.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FF"/>
                <w:kern w:val="0"/>
                <w:sz w:val="15"/>
                <w:szCs w:val="15"/>
                <w:lang w:bidi="ar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75(36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4(37.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2(30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(26.0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7(21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(28.5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(18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(2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Adenovi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8(4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(4.8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3(5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(3.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9(6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2(7.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(6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 (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(5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(14.2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(1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(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Astrovi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9(5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(3.8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1(4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(3.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8(6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8(6.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0(1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(15.2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(7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 (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(4.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(6.6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Sapovirus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3(2.46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08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9(2.96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1(4.01)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54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3(5.64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(4.68)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2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(7.33)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(2.17)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26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4(11.20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(7.14)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92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(4.69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(6.67)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77</w:t>
            </w:r>
          </w:p>
        </w:tc>
      </w:tr>
    </w:tbl>
    <w:p>
      <w:pPr>
        <w:spacing w:before="156" w:beforeLines="50" w:line="360" w:lineRule="auto"/>
        <w:rPr>
          <w:rFonts w:ascii="Times New Roman" w:hAnsi="Times New Roman"/>
          <w:sz w:val="24"/>
          <w:szCs w:val="24"/>
        </w:rPr>
        <w:sectPr>
          <w:pgSz w:w="16838" w:h="11906" w:orient="landscape"/>
          <w:pgMar w:top="720" w:right="720" w:bottom="720" w:left="720" w:header="510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/>
          <w:sz w:val="24"/>
          <w:szCs w:val="24"/>
        </w:rPr>
        <w:t>Note: Data are n (detection rate%) unless otherwise indicated.</w:t>
      </w:r>
    </w:p>
    <w:p>
      <w:pPr>
        <w:spacing w:after="156" w:afterLines="50" w:line="360" w:lineRule="auto"/>
        <w:jc w:val="left"/>
        <w:rPr>
          <w:rFonts w:ascii="Times New Roman" w:hAnsi="Times New Roman" w:cs="Calibri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7</w:t>
      </w:r>
      <w:r>
        <w:rPr>
          <w:rFonts w:ascii="Times New Roman" w:hAnsi="Times New Roman" w:eastAsia="宋体" w:cs="Calibri"/>
          <w:b/>
          <w:bCs/>
          <w:sz w:val="24"/>
          <w:szCs w:val="24"/>
          <w:lang w:bidi="ar"/>
        </w:rPr>
        <w:t>.</w:t>
      </w:r>
      <w:r>
        <w:rPr>
          <w:rFonts w:ascii="Times New Roman" w:hAnsi="Times New Roman" w:eastAsia="宋体" w:cs="Calibri"/>
          <w:sz w:val="24"/>
          <w:szCs w:val="24"/>
          <w:lang w:bidi="ar"/>
        </w:rPr>
        <w:t xml:space="preserve"> </w:t>
      </w:r>
      <w:r>
        <w:rPr>
          <w:rFonts w:ascii="Times New Roman" w:hAnsi="Times New Roman" w:cs="Calibri"/>
          <w:b/>
          <w:bCs/>
          <w:sz w:val="24"/>
          <w:szCs w:val="24"/>
        </w:rPr>
        <w:t>Enteric virus detection rate in different seasons in pediatric patients with acute diarrhea.</w:t>
      </w:r>
    </w:p>
    <w:tbl>
      <w:tblPr>
        <w:tblStyle w:val="4"/>
        <w:tblW w:w="4998" w:type="pct"/>
        <w:tblInd w:w="0" w:type="dxa"/>
        <w:tblLayout w:type="autofit"/>
        <w:tblCellMar>
          <w:top w:w="57" w:type="dxa"/>
          <w:left w:w="57" w:type="dxa"/>
          <w:bottom w:w="0" w:type="dxa"/>
          <w:right w:w="0" w:type="dxa"/>
        </w:tblCellMar>
      </w:tblPr>
      <w:tblGrid>
        <w:gridCol w:w="1568"/>
        <w:gridCol w:w="1356"/>
        <w:gridCol w:w="1356"/>
        <w:gridCol w:w="1569"/>
        <w:gridCol w:w="1569"/>
        <w:gridCol w:w="909"/>
      </w:tblGrid>
      <w:tr>
        <w:tblPrEx>
          <w:tblCellMar>
            <w:top w:w="57" w:type="dxa"/>
            <w:left w:w="57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942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nteric viruses</w:t>
            </w:r>
          </w:p>
        </w:tc>
        <w:tc>
          <w:tcPr>
            <w:tcW w:w="81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pring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bidi="ar"/>
              </w:rPr>
              <w:t>n=77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bidi="ar"/>
              </w:rPr>
              <w:t>）</w:t>
            </w:r>
          </w:p>
        </w:tc>
        <w:tc>
          <w:tcPr>
            <w:tcW w:w="81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ummer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bidi="ar"/>
              </w:rPr>
              <w:t>n=747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bidi="ar"/>
              </w:rPr>
              <w:t>）</w:t>
            </w:r>
          </w:p>
        </w:tc>
        <w:tc>
          <w:tcPr>
            <w:tcW w:w="942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bidi="ar"/>
              </w:rPr>
              <w:t>Autumn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bidi="ar"/>
              </w:rPr>
              <w:t>n=1767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bidi="ar"/>
              </w:rPr>
              <w:t>）</w:t>
            </w:r>
          </w:p>
        </w:tc>
        <w:tc>
          <w:tcPr>
            <w:tcW w:w="942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Winter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bidi="ar"/>
              </w:rPr>
              <w:t>n=1788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bidi="ar"/>
              </w:rPr>
              <w:t>）</w:t>
            </w:r>
          </w:p>
        </w:tc>
        <w:tc>
          <w:tcPr>
            <w:tcW w:w="546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value</w:t>
            </w:r>
          </w:p>
        </w:tc>
      </w:tr>
      <w:tr>
        <w:tblPrEx>
          <w:tblCellMar>
            <w:top w:w="57" w:type="dxa"/>
            <w:left w:w="57" w:type="dxa"/>
            <w:bottom w:w="0" w:type="dxa"/>
            <w:right w:w="0" w:type="dxa"/>
          </w:tblCellMar>
        </w:tblPrEx>
        <w:trPr>
          <w:trHeight w:val="407" w:hRule="atLeast"/>
        </w:trPr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ny virus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31 (55.97)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91 (52.34)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46 (70.51)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57 (70.30)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FF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blPrEx>
          <w:tblCellMar>
            <w:top w:w="57" w:type="dxa"/>
            <w:left w:w="57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otavirus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62 (34.03)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67 (22.36)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99 (33.90)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17 (51.29)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FF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blPrEx>
          <w:tblCellMar>
            <w:top w:w="57" w:type="dxa"/>
            <w:left w:w="57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rovirus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0 (25.97)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48 (33.20)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00 (45.27)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71 (26.34)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FF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blPrEx>
          <w:tblCellMar>
            <w:top w:w="57" w:type="dxa"/>
            <w:left w:w="57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denovirus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4 (8.31)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2 (8.30)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2 (4.07)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7 (4.87)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FF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blPrEx>
          <w:tblCellMar>
            <w:top w:w="57" w:type="dxa"/>
            <w:left w:w="57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strovirus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9 (5.06)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9 (6.56)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0 (5.09)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11 (6.21)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99</w:t>
            </w:r>
          </w:p>
        </w:tc>
      </w:tr>
      <w:tr>
        <w:tblPrEx>
          <w:tblCellMar>
            <w:top w:w="57" w:type="dxa"/>
            <w:left w:w="57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9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apovirus</w:t>
            </w:r>
          </w:p>
        </w:tc>
        <w:tc>
          <w:tcPr>
            <w:tcW w:w="8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9 (2.47)</w:t>
            </w:r>
          </w:p>
        </w:tc>
        <w:tc>
          <w:tcPr>
            <w:tcW w:w="8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8 (3.75)</w:t>
            </w:r>
          </w:p>
        </w:tc>
        <w:tc>
          <w:tcPr>
            <w:tcW w:w="9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8 (5.55)</w:t>
            </w:r>
          </w:p>
        </w:tc>
        <w:tc>
          <w:tcPr>
            <w:tcW w:w="9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4 (3.58)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FF"/>
                <w:kern w:val="0"/>
                <w:sz w:val="24"/>
                <w:szCs w:val="24"/>
                <w:lang w:bidi="ar"/>
              </w:rPr>
              <w:t>0.001</w:t>
            </w:r>
          </w:p>
        </w:tc>
      </w:tr>
    </w:tbl>
    <w:p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ote: Data are n (detection rate%) unless otherwise indicated.</w:t>
      </w:r>
    </w:p>
    <w:sectPr>
      <w:pgSz w:w="11906" w:h="16838"/>
      <w:pgMar w:top="1440" w:right="1800" w:bottom="1440" w:left="1800" w:header="510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ademic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z0a9r0s5pps6e295v5xv96peezf2vexf02&quot;&gt;EndNote Library&lt;record-ids&gt;&lt;item&gt;3263&lt;/item&gt;&lt;item&gt;3265&lt;/item&gt;&lt;item&gt;3266&lt;/item&gt;&lt;item&gt;3267&lt;/item&gt;&lt;/record-ids&gt;&lt;/item&gt;&lt;/Libraries&gt;"/>
  </w:docVars>
  <w:rsids>
    <w:rsidRoot w:val="00FD7582"/>
    <w:rsid w:val="00003D54"/>
    <w:rsid w:val="00030759"/>
    <w:rsid w:val="00030845"/>
    <w:rsid w:val="000542B7"/>
    <w:rsid w:val="00057546"/>
    <w:rsid w:val="00075670"/>
    <w:rsid w:val="0009542A"/>
    <w:rsid w:val="000A7F5E"/>
    <w:rsid w:val="000B4200"/>
    <w:rsid w:val="000D15B1"/>
    <w:rsid w:val="00107C66"/>
    <w:rsid w:val="0014397E"/>
    <w:rsid w:val="00155771"/>
    <w:rsid w:val="001566E9"/>
    <w:rsid w:val="001574D6"/>
    <w:rsid w:val="00160D2F"/>
    <w:rsid w:val="00174034"/>
    <w:rsid w:val="00185A2D"/>
    <w:rsid w:val="001A42F6"/>
    <w:rsid w:val="001B2611"/>
    <w:rsid w:val="001B53CB"/>
    <w:rsid w:val="001C473D"/>
    <w:rsid w:val="001C5427"/>
    <w:rsid w:val="001F25F0"/>
    <w:rsid w:val="001F47E4"/>
    <w:rsid w:val="001F7100"/>
    <w:rsid w:val="00201F90"/>
    <w:rsid w:val="002127BF"/>
    <w:rsid w:val="002170CD"/>
    <w:rsid w:val="002232D7"/>
    <w:rsid w:val="002477DD"/>
    <w:rsid w:val="00254473"/>
    <w:rsid w:val="00261769"/>
    <w:rsid w:val="002854B3"/>
    <w:rsid w:val="002859E4"/>
    <w:rsid w:val="00294099"/>
    <w:rsid w:val="002B4529"/>
    <w:rsid w:val="002D4207"/>
    <w:rsid w:val="002E567B"/>
    <w:rsid w:val="0030462B"/>
    <w:rsid w:val="00307A8C"/>
    <w:rsid w:val="003302BB"/>
    <w:rsid w:val="00366E70"/>
    <w:rsid w:val="00384A90"/>
    <w:rsid w:val="00385B00"/>
    <w:rsid w:val="00392FE4"/>
    <w:rsid w:val="003A56AC"/>
    <w:rsid w:val="003A79DF"/>
    <w:rsid w:val="003D029E"/>
    <w:rsid w:val="003E25DB"/>
    <w:rsid w:val="003E4057"/>
    <w:rsid w:val="003E4980"/>
    <w:rsid w:val="0040515B"/>
    <w:rsid w:val="004334CA"/>
    <w:rsid w:val="00442B72"/>
    <w:rsid w:val="004509A8"/>
    <w:rsid w:val="004713C8"/>
    <w:rsid w:val="004A381B"/>
    <w:rsid w:val="004B207E"/>
    <w:rsid w:val="004B29DD"/>
    <w:rsid w:val="004B4818"/>
    <w:rsid w:val="004C3151"/>
    <w:rsid w:val="004D2670"/>
    <w:rsid w:val="004E07D1"/>
    <w:rsid w:val="00512766"/>
    <w:rsid w:val="00554828"/>
    <w:rsid w:val="0057437B"/>
    <w:rsid w:val="005955A4"/>
    <w:rsid w:val="005B0BDA"/>
    <w:rsid w:val="005C459C"/>
    <w:rsid w:val="005C4639"/>
    <w:rsid w:val="005C713D"/>
    <w:rsid w:val="005D1D19"/>
    <w:rsid w:val="005D5544"/>
    <w:rsid w:val="005D64CC"/>
    <w:rsid w:val="005D74CF"/>
    <w:rsid w:val="005E0B4A"/>
    <w:rsid w:val="005E2F26"/>
    <w:rsid w:val="005F0214"/>
    <w:rsid w:val="005F440D"/>
    <w:rsid w:val="006369BF"/>
    <w:rsid w:val="006470FF"/>
    <w:rsid w:val="00671CA9"/>
    <w:rsid w:val="00677E0B"/>
    <w:rsid w:val="0068590B"/>
    <w:rsid w:val="006C3845"/>
    <w:rsid w:val="006D0B21"/>
    <w:rsid w:val="0071615B"/>
    <w:rsid w:val="00722CDE"/>
    <w:rsid w:val="0072657D"/>
    <w:rsid w:val="007337CD"/>
    <w:rsid w:val="00755C2B"/>
    <w:rsid w:val="00756992"/>
    <w:rsid w:val="00774C88"/>
    <w:rsid w:val="007762BC"/>
    <w:rsid w:val="00782DF8"/>
    <w:rsid w:val="0079343E"/>
    <w:rsid w:val="007B2A23"/>
    <w:rsid w:val="007B479D"/>
    <w:rsid w:val="007C0E34"/>
    <w:rsid w:val="007D17E7"/>
    <w:rsid w:val="007D7B51"/>
    <w:rsid w:val="007E10AC"/>
    <w:rsid w:val="007E47C9"/>
    <w:rsid w:val="007E78C0"/>
    <w:rsid w:val="00802168"/>
    <w:rsid w:val="008049D4"/>
    <w:rsid w:val="00821B1D"/>
    <w:rsid w:val="00825335"/>
    <w:rsid w:val="00830564"/>
    <w:rsid w:val="00831251"/>
    <w:rsid w:val="008467AD"/>
    <w:rsid w:val="0088528E"/>
    <w:rsid w:val="008B1B76"/>
    <w:rsid w:val="008B28D3"/>
    <w:rsid w:val="008C1570"/>
    <w:rsid w:val="008F5CEE"/>
    <w:rsid w:val="00905E66"/>
    <w:rsid w:val="00917354"/>
    <w:rsid w:val="00934A0E"/>
    <w:rsid w:val="00942599"/>
    <w:rsid w:val="009658F6"/>
    <w:rsid w:val="00984D29"/>
    <w:rsid w:val="0099665D"/>
    <w:rsid w:val="009A0FBA"/>
    <w:rsid w:val="009D1AE5"/>
    <w:rsid w:val="009D6FB0"/>
    <w:rsid w:val="009E5CD1"/>
    <w:rsid w:val="009F0E30"/>
    <w:rsid w:val="00A030BF"/>
    <w:rsid w:val="00A127CE"/>
    <w:rsid w:val="00A14FE4"/>
    <w:rsid w:val="00A2016E"/>
    <w:rsid w:val="00A2281E"/>
    <w:rsid w:val="00A334D6"/>
    <w:rsid w:val="00A417BF"/>
    <w:rsid w:val="00A52D85"/>
    <w:rsid w:val="00A563B4"/>
    <w:rsid w:val="00A563F8"/>
    <w:rsid w:val="00A664D2"/>
    <w:rsid w:val="00A668FC"/>
    <w:rsid w:val="00A82F16"/>
    <w:rsid w:val="00A8314A"/>
    <w:rsid w:val="00A846C2"/>
    <w:rsid w:val="00AA02FF"/>
    <w:rsid w:val="00AA5D80"/>
    <w:rsid w:val="00AB4981"/>
    <w:rsid w:val="00AB4BCB"/>
    <w:rsid w:val="00AB5802"/>
    <w:rsid w:val="00AB5EA2"/>
    <w:rsid w:val="00AD16E5"/>
    <w:rsid w:val="00AD4332"/>
    <w:rsid w:val="00AE3149"/>
    <w:rsid w:val="00AF0165"/>
    <w:rsid w:val="00B35AF9"/>
    <w:rsid w:val="00B419B9"/>
    <w:rsid w:val="00B541E0"/>
    <w:rsid w:val="00B81AAE"/>
    <w:rsid w:val="00BA1FB4"/>
    <w:rsid w:val="00BC134A"/>
    <w:rsid w:val="00BD5CB0"/>
    <w:rsid w:val="00BE3FDA"/>
    <w:rsid w:val="00BE7417"/>
    <w:rsid w:val="00BF1B51"/>
    <w:rsid w:val="00C0365E"/>
    <w:rsid w:val="00C05D77"/>
    <w:rsid w:val="00C07292"/>
    <w:rsid w:val="00C10770"/>
    <w:rsid w:val="00C10DE5"/>
    <w:rsid w:val="00C11612"/>
    <w:rsid w:val="00C41377"/>
    <w:rsid w:val="00C42A9C"/>
    <w:rsid w:val="00C569EF"/>
    <w:rsid w:val="00C76369"/>
    <w:rsid w:val="00C7649E"/>
    <w:rsid w:val="00C85DE7"/>
    <w:rsid w:val="00CB023C"/>
    <w:rsid w:val="00CB34DB"/>
    <w:rsid w:val="00CC5097"/>
    <w:rsid w:val="00CF63B1"/>
    <w:rsid w:val="00D024DC"/>
    <w:rsid w:val="00D06201"/>
    <w:rsid w:val="00D1722C"/>
    <w:rsid w:val="00D33F6F"/>
    <w:rsid w:val="00D46EC7"/>
    <w:rsid w:val="00D63C95"/>
    <w:rsid w:val="00D829B2"/>
    <w:rsid w:val="00D84664"/>
    <w:rsid w:val="00D854A9"/>
    <w:rsid w:val="00DA4197"/>
    <w:rsid w:val="00DB0A92"/>
    <w:rsid w:val="00DD7C7B"/>
    <w:rsid w:val="00DE0239"/>
    <w:rsid w:val="00DF47D9"/>
    <w:rsid w:val="00DF5572"/>
    <w:rsid w:val="00E01ECF"/>
    <w:rsid w:val="00E046FC"/>
    <w:rsid w:val="00E15AF1"/>
    <w:rsid w:val="00E2302C"/>
    <w:rsid w:val="00E737F4"/>
    <w:rsid w:val="00EA0431"/>
    <w:rsid w:val="00EB4A6E"/>
    <w:rsid w:val="00EC4A35"/>
    <w:rsid w:val="00EC59F3"/>
    <w:rsid w:val="00ED19F4"/>
    <w:rsid w:val="00ED309A"/>
    <w:rsid w:val="00ED50D7"/>
    <w:rsid w:val="00EE46CE"/>
    <w:rsid w:val="00EF6B6C"/>
    <w:rsid w:val="00F03BED"/>
    <w:rsid w:val="00F12C69"/>
    <w:rsid w:val="00F14F60"/>
    <w:rsid w:val="00F2543A"/>
    <w:rsid w:val="00F27046"/>
    <w:rsid w:val="00F508A3"/>
    <w:rsid w:val="00F54D27"/>
    <w:rsid w:val="00F64078"/>
    <w:rsid w:val="00F83D4B"/>
    <w:rsid w:val="00FB3D8E"/>
    <w:rsid w:val="00FB4723"/>
    <w:rsid w:val="00FD7582"/>
    <w:rsid w:val="00FE2DBD"/>
    <w:rsid w:val="00FE6104"/>
    <w:rsid w:val="0D6B4803"/>
    <w:rsid w:val="1E205195"/>
    <w:rsid w:val="2E344BA3"/>
    <w:rsid w:val="31C02740"/>
    <w:rsid w:val="42D731C1"/>
    <w:rsid w:val="4A703E05"/>
    <w:rsid w:val="5C6F4A19"/>
    <w:rsid w:val="6284037C"/>
    <w:rsid w:val="63EB4ECB"/>
    <w:rsid w:val="6E4930A8"/>
    <w:rsid w:val="754A1295"/>
    <w:rsid w:val="7B2F5245"/>
    <w:rsid w:val="7C334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character" w:customStyle="1" w:styleId="8">
    <w:name w:val="jlqj4b"/>
    <w:basedOn w:val="5"/>
    <w:qFormat/>
    <w:uiPriority w:val="0"/>
  </w:style>
  <w:style w:type="paragraph" w:customStyle="1" w:styleId="9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0">
    <w:name w:val="EndNote Bibliography Title"/>
    <w:basedOn w:val="1"/>
    <w:link w:val="11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1">
    <w:name w:val="EndNote Bibliography Title 字符"/>
    <w:basedOn w:val="5"/>
    <w:link w:val="10"/>
    <w:qFormat/>
    <w:uiPriority w:val="0"/>
    <w:rPr>
      <w:rFonts w:cstheme="minorBidi"/>
      <w:kern w:val="2"/>
      <w:szCs w:val="22"/>
    </w:rPr>
  </w:style>
  <w:style w:type="paragraph" w:customStyle="1" w:styleId="12">
    <w:name w:val="EndNote Bibliography"/>
    <w:basedOn w:val="1"/>
    <w:link w:val="13"/>
    <w:uiPriority w:val="0"/>
    <w:rPr>
      <w:rFonts w:ascii="等线" w:hAnsi="等线" w:eastAsia="等线"/>
      <w:sz w:val="20"/>
    </w:rPr>
  </w:style>
  <w:style w:type="character" w:customStyle="1" w:styleId="13">
    <w:name w:val="EndNote Bibliography 字符"/>
    <w:basedOn w:val="5"/>
    <w:link w:val="12"/>
    <w:qFormat/>
    <w:uiPriority w:val="0"/>
    <w:rPr>
      <w:rFonts w:cstheme="minorBidi"/>
      <w:kern w:val="2"/>
      <w:szCs w:val="22"/>
    </w:rPr>
  </w:style>
  <w:style w:type="paragraph" w:customStyle="1" w:styleId="14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15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1492</Words>
  <Characters>8511</Characters>
  <Lines>70</Lines>
  <Paragraphs>19</Paragraphs>
  <TotalTime>75</TotalTime>
  <ScaleCrop>false</ScaleCrop>
  <LinksUpToDate>false</LinksUpToDate>
  <CharactersWithSpaces>9984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4T02:54:00Z</dcterms:created>
  <dc:creator>王 刚</dc:creator>
  <cp:lastModifiedBy>小米粒</cp:lastModifiedBy>
  <dcterms:modified xsi:type="dcterms:W3CDTF">2022-02-05T00:00:56Z</dcterms:modified>
  <cp:revision>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89E65A745A34988BF63F10F31AE0AEB</vt:lpwstr>
  </property>
</Properties>
</file>